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014" w:rsidRDefault="00720AB3" w:rsidP="001C50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le</w:t>
      </w:r>
      <w:r w:rsidR="001C5014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1C5014" w:rsidRPr="002B1877">
        <w:rPr>
          <w:rFonts w:ascii="Times New Roman" w:hAnsi="Times New Roman" w:cs="Times New Roman"/>
          <w:sz w:val="24"/>
          <w:szCs w:val="24"/>
        </w:rPr>
        <w:t xml:space="preserve">R code </w:t>
      </w:r>
      <w:r w:rsidR="001C5014">
        <w:rPr>
          <w:rFonts w:ascii="Times New Roman" w:hAnsi="Times New Roman" w:cs="Times New Roman"/>
          <w:sz w:val="24"/>
          <w:szCs w:val="24"/>
        </w:rPr>
        <w:t>for empirical analyses of Oregon slender and ensatina salamander occupancy, Oregon Cascades, US, 2013-2014.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'hierarchical' model used to fit empirical pre-treatment data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both OSS and ENES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model.1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){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Int.mea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0,0.333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aInt.sd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2, 1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aInt.tau &lt;- 1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aInt.sd * aInt.sd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aTFCL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25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bDW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25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bYear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25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gInt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333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gDate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25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gDate2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0, 0.25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gYear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25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in 1:R){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muStan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Int.mea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TFCL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TFCL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bIn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muStan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, aInt.tau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j in 1:n){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psi[j])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bIn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tandI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[j]]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bD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*DW[j]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bYea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Year14[j]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z[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j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psi[j]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k in 1:3){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p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)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gIn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gDat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*JD[j] + gDate2*JD[j]*JD[j]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gYea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Year14[j]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p.eff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 &lt;- z[j] * p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y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p.eff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)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1C5014" w:rsidRPr="00820529" w:rsidRDefault="001C5014" w:rsidP="001C5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}</w:t>
      </w:r>
    </w:p>
    <w:p w:rsidR="005245E8" w:rsidRDefault="005245E8"/>
    <w:sectPr w:rsidR="005245E8" w:rsidSect="00524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C5014"/>
    <w:rsid w:val="00042AF5"/>
    <w:rsid w:val="000A6D2B"/>
    <w:rsid w:val="001C5014"/>
    <w:rsid w:val="0024772E"/>
    <w:rsid w:val="00275F9E"/>
    <w:rsid w:val="00450E50"/>
    <w:rsid w:val="0051652C"/>
    <w:rsid w:val="005245E8"/>
    <w:rsid w:val="00551186"/>
    <w:rsid w:val="00586396"/>
    <w:rsid w:val="00593A3C"/>
    <w:rsid w:val="00720AB3"/>
    <w:rsid w:val="00755ED1"/>
    <w:rsid w:val="007972D3"/>
    <w:rsid w:val="0086528F"/>
    <w:rsid w:val="008C3E25"/>
    <w:rsid w:val="009508B8"/>
    <w:rsid w:val="00960C8E"/>
    <w:rsid w:val="00A521D7"/>
    <w:rsid w:val="00A74B3E"/>
    <w:rsid w:val="00A85DFF"/>
    <w:rsid w:val="00CE3337"/>
    <w:rsid w:val="00D22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0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Weyerhaeuser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lla</dc:creator>
  <cp:lastModifiedBy>Reviewer 4</cp:lastModifiedBy>
  <cp:revision>2</cp:revision>
  <dcterms:created xsi:type="dcterms:W3CDTF">2015-06-05T18:34:00Z</dcterms:created>
  <dcterms:modified xsi:type="dcterms:W3CDTF">2015-10-30T16:12:00Z</dcterms:modified>
</cp:coreProperties>
</file>